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7CE0C" w14:textId="77777777" w:rsidR="00A74DEB" w:rsidRPr="00A74DEB" w:rsidRDefault="00A74DEB" w:rsidP="00A74DEB">
      <w:pPr>
        <w:rPr>
          <w:rFonts w:ascii="Times New Roman" w:hAnsi="Times New Roman" w:cs="Times New Roman"/>
          <w:b/>
          <w:bCs/>
        </w:rPr>
      </w:pPr>
      <w:r w:rsidRPr="00A74DEB">
        <w:rPr>
          <w:rFonts w:ascii="Times New Roman" w:hAnsi="Times New Roman" w:cs="Times New Roman"/>
          <w:b/>
          <w:bCs/>
        </w:rPr>
        <w:t xml:space="preserve">Supplemental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A74DEB" w:rsidRPr="00A74DEB" w14:paraId="3DA64585" w14:textId="77777777" w:rsidTr="000238DF">
        <w:tc>
          <w:tcPr>
            <w:tcW w:w="2065" w:type="dxa"/>
          </w:tcPr>
          <w:p w14:paraId="54B88FC1" w14:textId="77777777" w:rsidR="00A74DEB" w:rsidRPr="00A74DEB" w:rsidRDefault="00A74DEB" w:rsidP="000238DF">
            <w:pPr>
              <w:rPr>
                <w:rFonts w:ascii="Times New Roman" w:hAnsi="Times New Roman" w:cs="Times New Roman"/>
                <w:b/>
                <w:bCs/>
              </w:rPr>
            </w:pPr>
            <w:r w:rsidRPr="00A74DEB">
              <w:rPr>
                <w:rFonts w:ascii="Times New Roman" w:hAnsi="Times New Roman" w:cs="Times New Roman"/>
                <w:b/>
                <w:bCs/>
              </w:rPr>
              <w:t xml:space="preserve">Selected Diseases/Risk Factors </w:t>
            </w:r>
          </w:p>
        </w:tc>
        <w:tc>
          <w:tcPr>
            <w:tcW w:w="7285" w:type="dxa"/>
          </w:tcPr>
          <w:p w14:paraId="476FC072" w14:textId="77777777" w:rsidR="00A74DEB" w:rsidRPr="00A74DEB" w:rsidRDefault="00A74DEB" w:rsidP="000238D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536AD62" w14:textId="77777777" w:rsidR="00A74DEB" w:rsidRPr="00A74DEB" w:rsidRDefault="00A74DEB" w:rsidP="000238DF">
            <w:pPr>
              <w:rPr>
                <w:rFonts w:ascii="Times New Roman" w:hAnsi="Times New Roman" w:cs="Times New Roman"/>
                <w:b/>
                <w:bCs/>
              </w:rPr>
            </w:pPr>
            <w:r w:rsidRPr="00A74DEB">
              <w:rPr>
                <w:rFonts w:ascii="Times New Roman" w:hAnsi="Times New Roman" w:cs="Times New Roman"/>
                <w:b/>
                <w:bCs/>
              </w:rPr>
              <w:t>Inclusion Rationale</w:t>
            </w:r>
          </w:p>
        </w:tc>
      </w:tr>
      <w:tr w:rsidR="00A74DEB" w:rsidRPr="00A74DEB" w14:paraId="1052F18D" w14:textId="77777777" w:rsidTr="000238DF">
        <w:tc>
          <w:tcPr>
            <w:tcW w:w="2065" w:type="dxa"/>
          </w:tcPr>
          <w:p w14:paraId="2EC5CCA5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5489ACC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D678189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Osteoporosis</w:t>
            </w:r>
          </w:p>
        </w:tc>
        <w:tc>
          <w:tcPr>
            <w:tcW w:w="7285" w:type="dxa"/>
          </w:tcPr>
          <w:p w14:paraId="06E167AC" w14:textId="77777777" w:rsidR="00A74DEB" w:rsidRPr="00A74DEB" w:rsidRDefault="00A74DEB" w:rsidP="000238DF">
            <w:pPr>
              <w:rPr>
                <w:rFonts w:ascii="Times New Roman" w:hAnsi="Times New Roman" w:cs="Times New Roman"/>
                <w:color w:val="000000"/>
              </w:rPr>
            </w:pPr>
            <w:r w:rsidRPr="00A74DEB">
              <w:rPr>
                <w:rFonts w:ascii="Times New Roman" w:hAnsi="Times New Roman" w:cs="Times New Roman"/>
              </w:rPr>
              <w:t>PLWH have an increased incidence and earlier onset of osteopenia, osteoporosis, and osteoporosis-related fractures than the general population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1,2</w:t>
            </w:r>
            <w:r w:rsidRPr="00A74DEB">
              <w:rPr>
                <w:rFonts w:ascii="Times New Roman" w:hAnsi="Times New Roman" w:cs="Times New Roman"/>
                <w:i/>
                <w:iCs/>
              </w:rPr>
              <w:t>.</w:t>
            </w:r>
            <w:r w:rsidRPr="00A74DE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4DEB">
              <w:rPr>
                <w:rFonts w:ascii="Times New Roman" w:hAnsi="Times New Roman" w:cs="Times New Roman"/>
              </w:rPr>
              <w:t>Although similar data for Peru is lacking, a study from Brazil, Columbia, Mexico, and Argentina estimates that by 2026, the annual burden of osteoporosis related fractures in the general population will exceed 1.5 billion USD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3</w:t>
            </w:r>
            <w:r w:rsidRPr="00A74DEB">
              <w:rPr>
                <w:rFonts w:ascii="Times New Roman" w:hAnsi="Times New Roman" w:cs="Times New Roman"/>
              </w:rPr>
              <w:t>.</w:t>
            </w:r>
          </w:p>
        </w:tc>
      </w:tr>
      <w:tr w:rsidR="00A74DEB" w:rsidRPr="00A74DEB" w14:paraId="53828678" w14:textId="77777777" w:rsidTr="000238DF">
        <w:tc>
          <w:tcPr>
            <w:tcW w:w="2065" w:type="dxa"/>
            <w:vAlign w:val="center"/>
          </w:tcPr>
          <w:p w14:paraId="59096D50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Sarcopenia</w:t>
            </w:r>
          </w:p>
        </w:tc>
        <w:tc>
          <w:tcPr>
            <w:tcW w:w="7285" w:type="dxa"/>
          </w:tcPr>
          <w:p w14:paraId="59B36DA7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color w:val="000000"/>
              </w:rPr>
              <w:t>In the general population, sarcopenia is a predictor of mortality among the elderly, is associated with physical disability, and increases hospitalization costs.</w:t>
            </w:r>
            <w:r w:rsidRPr="00A74D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74DEB">
              <w:rPr>
                <w:rFonts w:ascii="Times New Roman" w:hAnsi="Times New Roman" w:cs="Times New Roman"/>
                <w:color w:val="000000"/>
              </w:rPr>
              <w:t xml:space="preserve">PLWH had </w:t>
            </w:r>
            <w:proofErr w:type="gramStart"/>
            <w:r w:rsidRPr="00A74DEB">
              <w:rPr>
                <w:rFonts w:ascii="Times New Roman" w:hAnsi="Times New Roman" w:cs="Times New Roman"/>
                <w:color w:val="000000"/>
              </w:rPr>
              <w:t>a 6.1 greater odds of sarcopenia</w:t>
            </w:r>
            <w:proofErr w:type="gramEnd"/>
            <w:r w:rsidRPr="00A74DEB">
              <w:rPr>
                <w:rFonts w:ascii="Times New Roman" w:hAnsi="Times New Roman" w:cs="Times New Roman"/>
                <w:color w:val="000000"/>
              </w:rPr>
              <w:t xml:space="preserve"> compared to age-matched controls</w:t>
            </w:r>
            <w:r w:rsidRPr="00A74DEB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A74DEB">
              <w:rPr>
                <w:rFonts w:ascii="Times New Roman" w:hAnsi="Times New Roman" w:cs="Times New Roman"/>
                <w:color w:val="000000"/>
              </w:rPr>
              <w:t xml:space="preserve">.  </w:t>
            </w:r>
          </w:p>
        </w:tc>
      </w:tr>
      <w:tr w:rsidR="00A74DEB" w:rsidRPr="00A74DEB" w14:paraId="68AE5ABD" w14:textId="77777777" w:rsidTr="000238DF">
        <w:tc>
          <w:tcPr>
            <w:tcW w:w="2065" w:type="dxa"/>
          </w:tcPr>
          <w:p w14:paraId="516D8B86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28E7D07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Hypertension</w:t>
            </w:r>
          </w:p>
        </w:tc>
        <w:tc>
          <w:tcPr>
            <w:tcW w:w="7285" w:type="dxa"/>
          </w:tcPr>
          <w:p w14:paraId="5F5F5E37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</w:rPr>
              <w:t>PLWH also have increased rates of hypertension than the general population overall. Among PLWH on ART, who are over the age of 50, an estimated 50% have hypertension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5</w:t>
            </w:r>
            <w:r w:rsidRPr="00A74DEB">
              <w:rPr>
                <w:rFonts w:ascii="Times New Roman" w:hAnsi="Times New Roman" w:cs="Times New Roman"/>
              </w:rPr>
              <w:t>.</w:t>
            </w:r>
          </w:p>
        </w:tc>
      </w:tr>
      <w:tr w:rsidR="00A74DEB" w:rsidRPr="00A74DEB" w14:paraId="3CFE4A4E" w14:textId="77777777" w:rsidTr="000238DF">
        <w:tc>
          <w:tcPr>
            <w:tcW w:w="2065" w:type="dxa"/>
          </w:tcPr>
          <w:p w14:paraId="03DC010C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2A20CA8E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Hyperlipidemia:</w:t>
            </w:r>
          </w:p>
          <w:p w14:paraId="47076EF8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5" w:type="dxa"/>
          </w:tcPr>
          <w:p w14:paraId="03390194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</w:rPr>
              <w:t>HIV infection, as well as ART, has been associated with dyslipidemia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6</w:t>
            </w:r>
            <w:r w:rsidRPr="00A74D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, </w:t>
            </w:r>
            <w:r w:rsidRPr="00A74DEB">
              <w:rPr>
                <w:rFonts w:ascii="Times New Roman" w:hAnsi="Times New Roman" w:cs="Times New Roman"/>
              </w:rPr>
              <w:t>which is a risk factor for ischemic stroke and coronary artery disease. In Peru, ischemic stroke and heart disease are the second and third leading cause of death respectively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7</w:t>
            </w:r>
            <w:r w:rsidRPr="00A74DE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74DEB" w:rsidRPr="00A74DEB" w14:paraId="5748973C" w14:textId="77777777" w:rsidTr="000238DF">
        <w:tc>
          <w:tcPr>
            <w:tcW w:w="2065" w:type="dxa"/>
          </w:tcPr>
          <w:p w14:paraId="02756D61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6DF1E0F3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Diabetes</w:t>
            </w:r>
          </w:p>
        </w:tc>
        <w:tc>
          <w:tcPr>
            <w:tcW w:w="7285" w:type="dxa"/>
          </w:tcPr>
          <w:p w14:paraId="734FCBC1" w14:textId="77777777" w:rsidR="00A74DEB" w:rsidRPr="00A74DEB" w:rsidRDefault="00A74DEB" w:rsidP="000238D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oth HIV infection and several classes of ARTs are associated with an increased risk of insulin resistance and diabetes</w:t>
            </w: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8</w:t>
            </w: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Diabetes is a modifiable risk factor for cardiovascular disease. </w:t>
            </w:r>
          </w:p>
        </w:tc>
      </w:tr>
      <w:tr w:rsidR="00A74DEB" w:rsidRPr="00A74DEB" w14:paraId="5D209C36" w14:textId="77777777" w:rsidTr="000238DF">
        <w:tc>
          <w:tcPr>
            <w:tcW w:w="2065" w:type="dxa"/>
          </w:tcPr>
          <w:p w14:paraId="16DEB6D6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</w:p>
          <w:p w14:paraId="7918E1A4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Non-aids defining cancers:</w:t>
            </w:r>
          </w:p>
        </w:tc>
        <w:tc>
          <w:tcPr>
            <w:tcW w:w="7285" w:type="dxa"/>
          </w:tcPr>
          <w:p w14:paraId="4A954FBB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etween the years 2003 and 2016, almost one fifth of deaths were attributed to cancer in Peru</w:t>
            </w: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9</w:t>
            </w:r>
            <w:r w:rsidRPr="00A74D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</w:t>
            </w:r>
            <w:r w:rsidRPr="00A74DEB">
              <w:rPr>
                <w:rFonts w:ascii="Times New Roman" w:hAnsi="Times New Roman" w:cs="Times New Roman"/>
              </w:rPr>
              <w:t>Non-aids defining cancers made up 28% of cancers reported among PLWH in Latin America between 2008-2015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10</w:t>
            </w:r>
            <w:r w:rsidRPr="00A74DEB">
              <w:rPr>
                <w:rFonts w:ascii="Times New Roman" w:hAnsi="Times New Roman" w:cs="Times New Roman"/>
              </w:rPr>
              <w:t>.</w:t>
            </w:r>
          </w:p>
        </w:tc>
      </w:tr>
      <w:tr w:rsidR="00A74DEB" w:rsidRPr="00A74DEB" w14:paraId="2B362C99" w14:textId="77777777" w:rsidTr="000238DF">
        <w:tc>
          <w:tcPr>
            <w:tcW w:w="2065" w:type="dxa"/>
          </w:tcPr>
          <w:p w14:paraId="4715B74E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2726168F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7B3C4303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Neurocognitive impairment</w:t>
            </w:r>
          </w:p>
        </w:tc>
        <w:tc>
          <w:tcPr>
            <w:tcW w:w="7285" w:type="dxa"/>
          </w:tcPr>
          <w:p w14:paraId="51E3CCD7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</w:rPr>
              <w:t xml:space="preserve">Neurocognitive impairment </w:t>
            </w:r>
            <w:r w:rsidRPr="00A74D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impaired memory, language decision making, emotional regulation, motor function or attention) </w:t>
            </w:r>
            <w:r w:rsidRPr="00A74DEB">
              <w:rPr>
                <w:rFonts w:ascii="Times New Roman" w:hAnsi="Times New Roman" w:cs="Times New Roman"/>
              </w:rPr>
              <w:t>is associated with high morbidity and mortality in PLWH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11</w:t>
            </w:r>
            <w:r w:rsidRPr="00A74DEB">
              <w:rPr>
                <w:rFonts w:ascii="Times New Roman" w:hAnsi="Times New Roman" w:cs="Times New Roman"/>
              </w:rPr>
              <w:t>. A recent study in Lima, Peru suggests that upwards of 28.5% of PLWH over the age of 40 years old had NCI and 70% had some deficit in attention or memory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12</w:t>
            </w:r>
            <w:r w:rsidRPr="00A74DE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74DEB" w:rsidRPr="00A74DEB" w14:paraId="7D398DAC" w14:textId="77777777" w:rsidTr="000238DF">
        <w:tc>
          <w:tcPr>
            <w:tcW w:w="2065" w:type="dxa"/>
          </w:tcPr>
          <w:p w14:paraId="5859B0EA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hd w:val="clear" w:color="auto" w:fill="FFFFFF"/>
              </w:rPr>
              <w:t>Obesity:</w:t>
            </w:r>
          </w:p>
        </w:tc>
        <w:tc>
          <w:tcPr>
            <w:tcW w:w="7285" w:type="dxa"/>
          </w:tcPr>
          <w:p w14:paraId="03E4D7DB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lthough data is lacking for Peru, obesity is prevalent among PLWH in several other Latin American countries</w:t>
            </w:r>
            <w:r w:rsidRPr="00A74DEB">
              <w:rPr>
                <w:rFonts w:ascii="Times New Roman" w:hAnsi="Times New Roman" w:cs="Times New Roman"/>
                <w:color w:val="212121"/>
                <w:shd w:val="clear" w:color="auto" w:fill="FFFFFF"/>
                <w:vertAlign w:val="superscript"/>
              </w:rPr>
              <w:t>13</w:t>
            </w:r>
            <w:r w:rsidRPr="00A74DE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</w:tc>
      </w:tr>
      <w:tr w:rsidR="00A74DEB" w:rsidRPr="00A74DEB" w14:paraId="7FBBE187" w14:textId="77777777" w:rsidTr="000238DF">
        <w:tc>
          <w:tcPr>
            <w:tcW w:w="2065" w:type="dxa"/>
          </w:tcPr>
          <w:p w14:paraId="23FD0AA1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D8D81CE" w14:textId="77777777" w:rsidR="00A74DEB" w:rsidRPr="00A74DEB" w:rsidRDefault="00A74DEB" w:rsidP="000238DF">
            <w:pPr>
              <w:jc w:val="center"/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  <w:b/>
                <w:bCs/>
                <w:i/>
                <w:iCs/>
              </w:rPr>
              <w:t>Tobacco and Alcohol Use:</w:t>
            </w:r>
          </w:p>
        </w:tc>
        <w:tc>
          <w:tcPr>
            <w:tcW w:w="7285" w:type="dxa"/>
          </w:tcPr>
          <w:p w14:paraId="78B981F7" w14:textId="77777777" w:rsidR="00A74DEB" w:rsidRPr="00A74DEB" w:rsidRDefault="00A74DEB" w:rsidP="000238DF">
            <w:pPr>
              <w:rPr>
                <w:rFonts w:ascii="Times New Roman" w:hAnsi="Times New Roman" w:cs="Times New Roman"/>
              </w:rPr>
            </w:pPr>
            <w:r w:rsidRPr="00A74DEB">
              <w:rPr>
                <w:rFonts w:ascii="Times New Roman" w:hAnsi="Times New Roman" w:cs="Times New Roman"/>
              </w:rPr>
              <w:t>Both tobacco and alcohol use are major risk factors of multiple non-communicable diseases including cancer, heart disease, osteoporosis, sarcopenia, and diabetes. Tobacco and alcohol use is prevalent in PLWH in Peru</w:t>
            </w:r>
            <w:r w:rsidRPr="00A74DEB">
              <w:rPr>
                <w:rFonts w:ascii="Times New Roman" w:hAnsi="Times New Roman" w:cs="Times New Roman"/>
                <w:vertAlign w:val="superscript"/>
              </w:rPr>
              <w:t>14,15</w:t>
            </w:r>
            <w:r w:rsidRPr="00A74DEB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65C80189" w14:textId="77777777" w:rsidR="00A74DEB" w:rsidRPr="00A74DEB" w:rsidRDefault="00A74DEB" w:rsidP="00A74DEB">
      <w:pPr>
        <w:pStyle w:val="Default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  <w:lang w:val="es-PE"/>
        </w:rPr>
        <w:t xml:space="preserve">Güerri-Fernandez R, Vestergaard P, Carbonell C, et al. </w:t>
      </w:r>
      <w:r w:rsidRPr="00A74DEB">
        <w:rPr>
          <w:rFonts w:ascii="Times New Roman" w:hAnsi="Times New Roman" w:cs="Times New Roman"/>
          <w:sz w:val="20"/>
          <w:szCs w:val="20"/>
        </w:rPr>
        <w:t xml:space="preserve">HIV infection is strongly associated with hip fracture risk, independently of age, gender, and comorbidities: a population-based cohort study. 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J Bone Miner Res</w:t>
      </w:r>
      <w:r w:rsidRPr="00A74DEB">
        <w:rPr>
          <w:rFonts w:ascii="Times New Roman" w:hAnsi="Times New Roman" w:cs="Times New Roman"/>
          <w:sz w:val="20"/>
          <w:szCs w:val="20"/>
        </w:rPr>
        <w:t xml:space="preserve">. 2013;28(6):1259-1263. doi:10.1002/jbmr.1874 </w:t>
      </w:r>
    </w:p>
    <w:p w14:paraId="44EFCA99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  <w:lang w:val="es-PE"/>
        </w:rPr>
        <w:t xml:space="preserve">Prieto-Alhambra D, Güerri-Fernández R, De Vries F, et al. </w:t>
      </w:r>
      <w:r w:rsidRPr="00A74DEB">
        <w:rPr>
          <w:rFonts w:ascii="Times New Roman" w:hAnsi="Times New Roman" w:cs="Times New Roman"/>
          <w:sz w:val="20"/>
          <w:szCs w:val="20"/>
        </w:rPr>
        <w:t xml:space="preserve">HIV infection and its association with an excess risk of clinical fractures: a nationwide case-control study. 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J Acquir Immune Defic Syndr</w:t>
      </w:r>
      <w:r w:rsidRPr="00A74DEB">
        <w:rPr>
          <w:rFonts w:ascii="Times New Roman" w:hAnsi="Times New Roman" w:cs="Times New Roman"/>
          <w:sz w:val="20"/>
          <w:szCs w:val="20"/>
        </w:rPr>
        <w:t>. 2014;66(1):90-95. doi:10.1097/QAI.0000000000000112</w:t>
      </w:r>
    </w:p>
    <w:p w14:paraId="3E3C23A7" w14:textId="77777777" w:rsidR="00A74DEB" w:rsidRPr="00A74DEB" w:rsidRDefault="00A74DEB" w:rsidP="00A74DE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 xml:space="preserve">Aziziyeh et al., “The Burden of Osteoporosis in Four Latin American Countries: Brazil, Mexico, Colombia, and Argentina.” 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Journal of Medical Economics.</w:t>
      </w:r>
      <w:r w:rsidRPr="00A74DEB">
        <w:rPr>
          <w:rFonts w:ascii="Times New Roman" w:hAnsi="Times New Roman" w:cs="Times New Roman"/>
          <w:sz w:val="20"/>
          <w:szCs w:val="20"/>
        </w:rPr>
        <w:t> 2019;22:7, 638-644, DOI: </w:t>
      </w:r>
      <w:hyperlink r:id="rId5" w:history="1">
        <w:r w:rsidRPr="00A74DEB">
          <w:rPr>
            <w:rStyle w:val="Hyperlink"/>
            <w:rFonts w:ascii="Times New Roman" w:hAnsi="Times New Roman" w:cs="Times New Roman"/>
            <w:sz w:val="20"/>
            <w:szCs w:val="20"/>
          </w:rPr>
          <w:t>10.1080/13696998.2019.1590843</w:t>
        </w:r>
      </w:hyperlink>
    </w:p>
    <w:p w14:paraId="24308FDE" w14:textId="77777777" w:rsidR="00A74DEB" w:rsidRPr="00A74DEB" w:rsidRDefault="00A74DEB" w:rsidP="00A74DE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A74DE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Oliveira, V.H.F., Borsari, A.L., Webel, A.R. </w:t>
      </w:r>
      <w:r w:rsidRPr="00A74DEB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t al.</w:t>
      </w:r>
      <w:r w:rsidRPr="00A74DE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Sarcopenia in people living with the Human Immunodeficiency Virus: a systematic review and meta-analysis. </w:t>
      </w:r>
      <w:r w:rsidRPr="00A74DEB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ur J Clin Nutr</w:t>
      </w:r>
      <w:r w:rsidRPr="00A74DE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74</w:t>
      </w:r>
      <w:r w:rsidRPr="00A74DE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, </w:t>
      </w:r>
      <w:r w:rsidRPr="00A74DE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1009–1021 (2020). </w:t>
      </w:r>
      <w:hyperlink r:id="rId6" w:history="1">
        <w:r w:rsidRPr="00A74DEB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doi.org/10.1038/s41430-020-0637-0</w:t>
        </w:r>
      </w:hyperlink>
    </w:p>
    <w:p w14:paraId="760BF516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>Fahme SA, Bloomfield GS, Peck R. Hypertension in HIV-Infected Adults: Novel Pathophysiologic Mechanisms. 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Hypertension</w:t>
      </w:r>
      <w:r w:rsidRPr="00A74DEB">
        <w:rPr>
          <w:rFonts w:ascii="Times New Roman" w:hAnsi="Times New Roman" w:cs="Times New Roman"/>
          <w:sz w:val="20"/>
          <w:szCs w:val="20"/>
        </w:rPr>
        <w:t>. 2018;72(1):44-55. doi:10.1161/HYPERTENSIONAHA.118.10893</w:t>
      </w:r>
    </w:p>
    <w:p w14:paraId="43C64B19" w14:textId="77777777" w:rsidR="00A74DEB" w:rsidRPr="00A74DEB" w:rsidRDefault="00A74DEB" w:rsidP="00A74D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arkar S, Brown TT. Lipid Disorders in People with HIV. [Updated 2023 Jan 21]. In: Feingold KR, Anawalt B, Blackman MR, et al., editors. Endotext [Internet]. South Dartmouth (MA): MDText.com, Inc.; 2000-. Available from: https://www.ncbi.nlm.nih.gov/books/NBK567198/</w:t>
      </w:r>
    </w:p>
    <w:p w14:paraId="293BCC89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 xml:space="preserve">Vos, Theo, Stephen S Lim, Cristiana Abbafati, Kaja M Abbas, Mohammad Abbasi, Mitra Abbasifard, Mohsen Abbasi-Kangevari, et al. “Global Burden of 369 Diseases and Injuries in 204 Countries and Territories, 1990–2019: A Systematic Analysis for the Global Burden of Disease Study 2019.” 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The Lancet</w:t>
      </w:r>
      <w:r w:rsidRPr="00A74DEB">
        <w:rPr>
          <w:rFonts w:ascii="Times New Roman" w:hAnsi="Times New Roman" w:cs="Times New Roman"/>
          <w:sz w:val="20"/>
          <w:szCs w:val="20"/>
        </w:rPr>
        <w:t xml:space="preserve"> 396, no. 10258 (October 17, 2020): 1204–22. </w:t>
      </w:r>
      <w:hyperlink r:id="rId7" w:history="1">
        <w:r w:rsidRPr="00A74DE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S0140-6736(20)30925-9</w:t>
        </w:r>
      </w:hyperlink>
      <w:r w:rsidRPr="00A74DEB">
        <w:rPr>
          <w:rFonts w:ascii="Times New Roman" w:hAnsi="Times New Roman" w:cs="Times New Roman"/>
          <w:sz w:val="20"/>
          <w:szCs w:val="20"/>
        </w:rPr>
        <w:t>.</w:t>
      </w:r>
    </w:p>
    <w:p w14:paraId="76225E10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oubissi EC, Katte JC, Sobngwi E. Diabetes and HIV. </w:t>
      </w:r>
      <w:r w:rsidRPr="00A74DEB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urr Diab Rep</w:t>
      </w: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8;18(11):125. Published 2018 Oct 8. doi:10.1007/s11892-018-1076-3</w:t>
      </w:r>
    </w:p>
    <w:p w14:paraId="1F7F71CB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>Zafra-Tanaka JH, Tenorio-Mucha J, Villarreal-Zegarra D, Carrillo-Larco R, Bernabe-Ortiz A. Cancer-related mortality in Peru: Trends from 2003 to 2016 [published correction appears in PLoS One. 2020 Mar 4;15(3):e0230271]. 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PLoS One</w:t>
      </w:r>
      <w:r w:rsidRPr="00A74DEB">
        <w:rPr>
          <w:rFonts w:ascii="Times New Roman" w:hAnsi="Times New Roman" w:cs="Times New Roman"/>
          <w:sz w:val="20"/>
          <w:szCs w:val="20"/>
        </w:rPr>
        <w:t>. 2020;15(2):e0228867. Published 2020 Feb 6. doi:10.1371/journal.pone.0228867</w:t>
      </w:r>
    </w:p>
    <w:p w14:paraId="773D3476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>Fink VI, Jenkins CA, Castilho JL, et al. Survival after cancer diagnosis in a cohort of HIV-positive individuals in Latin America. 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Infect Agent Cancer</w:t>
      </w:r>
      <w:r w:rsidRPr="00A74DEB">
        <w:rPr>
          <w:rFonts w:ascii="Times New Roman" w:hAnsi="Times New Roman" w:cs="Times New Roman"/>
          <w:sz w:val="20"/>
          <w:szCs w:val="20"/>
        </w:rPr>
        <w:t>. 2018;13:16. Published 2018 May 8. doi:10.1186/s13027-018-0188-3</w:t>
      </w:r>
    </w:p>
    <w:p w14:paraId="02128A28" w14:textId="77777777" w:rsidR="00A74DEB" w:rsidRPr="00A74DEB" w:rsidRDefault="00A74DEB" w:rsidP="00A74D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anerjee N, McIntosh RC, Ironson G. Impaired Neurocognitive Performance and Mortality in HIV: Assessing the Prognostic Value of the HIV-Dementia Scale. </w:t>
      </w:r>
      <w:r w:rsidRPr="00A74DEB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IDS Behav</w:t>
      </w: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9;23(12):3482-3492. doi:10.1007/s10461-019-02423-w</w:t>
      </w:r>
    </w:p>
    <w:p w14:paraId="1C4ADA9A" w14:textId="77777777" w:rsidR="00A74DEB" w:rsidRPr="00A74DEB" w:rsidRDefault="00A74DEB" w:rsidP="00A74D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  <w:lang w:val="es-PE"/>
        </w:rPr>
        <w:t xml:space="preserve">Diaz, Monica M., Marcela Gil Zacarías, Patricia Sotolongo, María F. Sanes, Donald J. Franklin, María J. Marquine, Mariana Cherner, et al. </w:t>
      </w:r>
      <w:r w:rsidRPr="00A74DEB">
        <w:rPr>
          <w:rFonts w:ascii="Times New Roman" w:hAnsi="Times New Roman" w:cs="Times New Roman"/>
          <w:sz w:val="20"/>
          <w:szCs w:val="20"/>
        </w:rPr>
        <w:t xml:space="preserve">“Characterization of HIV-Associated Neurocognitive Impairment in Middle-Aged and Older Persons </w:t>
      </w:r>
      <w:proofErr w:type="gramStart"/>
      <w:r w:rsidRPr="00A74DEB">
        <w:rPr>
          <w:rFonts w:ascii="Times New Roman" w:hAnsi="Times New Roman" w:cs="Times New Roman"/>
          <w:sz w:val="20"/>
          <w:szCs w:val="20"/>
        </w:rPr>
        <w:t>With</w:t>
      </w:r>
      <w:proofErr w:type="gramEnd"/>
      <w:r w:rsidRPr="00A74DEB">
        <w:rPr>
          <w:rFonts w:ascii="Times New Roman" w:hAnsi="Times New Roman" w:cs="Times New Roman"/>
          <w:sz w:val="20"/>
          <w:szCs w:val="20"/>
        </w:rPr>
        <w:t xml:space="preserve"> HIV in Lima, Peru.” 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Frontiers in Neurology</w:t>
      </w:r>
      <w:r w:rsidRPr="00A74DEB">
        <w:rPr>
          <w:rFonts w:ascii="Times New Roman" w:hAnsi="Times New Roman" w:cs="Times New Roman"/>
          <w:sz w:val="20"/>
          <w:szCs w:val="20"/>
        </w:rPr>
        <w:t xml:space="preserve"> 12 (2021): 795. </w:t>
      </w:r>
      <w:hyperlink r:id="rId8" w:history="1">
        <w:r w:rsidRPr="00A74DEB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doi.org/10.3389/fneur.2021.629257</w:t>
        </w:r>
      </w:hyperlink>
      <w:r w:rsidRPr="00A74DEB">
        <w:rPr>
          <w:rFonts w:ascii="Times New Roman" w:hAnsi="Times New Roman" w:cs="Times New Roman"/>
          <w:sz w:val="20"/>
          <w:szCs w:val="20"/>
        </w:rPr>
        <w:t>.</w:t>
      </w:r>
    </w:p>
    <w:p w14:paraId="7EB11704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sz w:val="20"/>
          <w:szCs w:val="20"/>
        </w:rPr>
        <w:t xml:space="preserve">Derose KP, Palar K, Farías H, Adams J, Martínez H. Developing Pilot Interventions to Address Food Insecurity and Nutritional Needs of People Living </w:t>
      </w:r>
      <w:proofErr w:type="gramStart"/>
      <w:r w:rsidRPr="00A74DEB">
        <w:rPr>
          <w:rFonts w:ascii="Times New Roman" w:hAnsi="Times New Roman" w:cs="Times New Roman"/>
          <w:sz w:val="20"/>
          <w:szCs w:val="20"/>
        </w:rPr>
        <w:t>With</w:t>
      </w:r>
      <w:proofErr w:type="gramEnd"/>
      <w:r w:rsidRPr="00A74DEB">
        <w:rPr>
          <w:rFonts w:ascii="Times New Roman" w:hAnsi="Times New Roman" w:cs="Times New Roman"/>
          <w:sz w:val="20"/>
          <w:szCs w:val="20"/>
        </w:rPr>
        <w:t xml:space="preserve"> HIV in Latin America and the Caribbean: An Interinstitutional Approach Using Formative Research. </w:t>
      </w:r>
      <w:r w:rsidRPr="00A74DEB">
        <w:rPr>
          <w:rFonts w:ascii="Times New Roman" w:hAnsi="Times New Roman" w:cs="Times New Roman"/>
          <w:i/>
          <w:iCs/>
          <w:sz w:val="20"/>
          <w:szCs w:val="20"/>
        </w:rPr>
        <w:t>Food Nutr Bull</w:t>
      </w:r>
      <w:r w:rsidRPr="00A74DEB">
        <w:rPr>
          <w:rFonts w:ascii="Times New Roman" w:hAnsi="Times New Roman" w:cs="Times New Roman"/>
          <w:sz w:val="20"/>
          <w:szCs w:val="20"/>
        </w:rPr>
        <w:t>. 2018;39(4):549-563. doi:10.1177/0379572118809302</w:t>
      </w:r>
    </w:p>
    <w:p w14:paraId="6ACCF9D3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erro EG, Weikum D, Vagenas P, et al. Alcohol use disorders negatively influence antiretroviral medication adherence among men who have sex with men in Peru. </w:t>
      </w:r>
      <w:r w:rsidRPr="00A74DEB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IDS Care</w:t>
      </w: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5;27(1):93-104. doi:10.1080/09540121.2014.963013</w:t>
      </w:r>
    </w:p>
    <w:p w14:paraId="5498F9C7" w14:textId="77777777" w:rsidR="00A74DEB" w:rsidRPr="00A74DEB" w:rsidRDefault="00A74DEB" w:rsidP="00A74DEB">
      <w:pPr>
        <w:pStyle w:val="ListParagraph"/>
        <w:numPr>
          <w:ilvl w:val="0"/>
          <w:numId w:val="1"/>
        </w:numPr>
        <w:tabs>
          <w:tab w:val="left" w:pos="2415"/>
        </w:tabs>
        <w:rPr>
          <w:rFonts w:ascii="Times New Roman" w:hAnsi="Times New Roman" w:cs="Times New Roman"/>
          <w:sz w:val="20"/>
          <w:szCs w:val="20"/>
        </w:rPr>
      </w:pP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dege ND, Shah S, Ayo-Yusuf OA, Hakim J, Siddiqi K. Tobacco use among people living with HIV: analysis of data from Demographic and Health Surveys from 28 low-income and middle-income countries. </w:t>
      </w:r>
      <w:r w:rsidRPr="00A74DEB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Lancet Glob Health</w:t>
      </w:r>
      <w:r w:rsidRPr="00A74DE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7;5(6):e578-e592. doi:10.1016/S2214-109X(17)30170-5</w:t>
      </w:r>
    </w:p>
    <w:p w14:paraId="39ED186E" w14:textId="77777777" w:rsidR="008D449D" w:rsidRPr="00A74DEB" w:rsidRDefault="008D449D">
      <w:pPr>
        <w:rPr>
          <w:rFonts w:ascii="Times New Roman" w:hAnsi="Times New Roman" w:cs="Times New Roman"/>
        </w:rPr>
      </w:pPr>
    </w:p>
    <w:sectPr w:rsidR="008D449D" w:rsidRPr="00A74DEB" w:rsidSect="00286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C27D0"/>
    <w:multiLevelType w:val="hybridMultilevel"/>
    <w:tmpl w:val="6B8402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8093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DEB"/>
    <w:rsid w:val="00027B1E"/>
    <w:rsid w:val="00081943"/>
    <w:rsid w:val="000846D7"/>
    <w:rsid w:val="00135FDC"/>
    <w:rsid w:val="0016152A"/>
    <w:rsid w:val="00180460"/>
    <w:rsid w:val="00195D5F"/>
    <w:rsid w:val="001A26F3"/>
    <w:rsid w:val="00251C8D"/>
    <w:rsid w:val="00284EAF"/>
    <w:rsid w:val="00285DD6"/>
    <w:rsid w:val="00286F04"/>
    <w:rsid w:val="00287504"/>
    <w:rsid w:val="002C2832"/>
    <w:rsid w:val="002E0AA8"/>
    <w:rsid w:val="002F0FDB"/>
    <w:rsid w:val="002F3BC9"/>
    <w:rsid w:val="00300129"/>
    <w:rsid w:val="00325677"/>
    <w:rsid w:val="00363B32"/>
    <w:rsid w:val="0037093A"/>
    <w:rsid w:val="00385001"/>
    <w:rsid w:val="00397E87"/>
    <w:rsid w:val="003A1E7C"/>
    <w:rsid w:val="003A3148"/>
    <w:rsid w:val="003E2C9F"/>
    <w:rsid w:val="00401A90"/>
    <w:rsid w:val="00403CA7"/>
    <w:rsid w:val="00421DA9"/>
    <w:rsid w:val="00445170"/>
    <w:rsid w:val="00445BB5"/>
    <w:rsid w:val="00467AC0"/>
    <w:rsid w:val="004710A9"/>
    <w:rsid w:val="0049404C"/>
    <w:rsid w:val="004A1FD3"/>
    <w:rsid w:val="004B1865"/>
    <w:rsid w:val="004C722A"/>
    <w:rsid w:val="004E75FF"/>
    <w:rsid w:val="004F3E35"/>
    <w:rsid w:val="00536D6F"/>
    <w:rsid w:val="005418C5"/>
    <w:rsid w:val="00542BB6"/>
    <w:rsid w:val="005A667D"/>
    <w:rsid w:val="00606E74"/>
    <w:rsid w:val="00621DEF"/>
    <w:rsid w:val="00655BE8"/>
    <w:rsid w:val="00697290"/>
    <w:rsid w:val="006E75D1"/>
    <w:rsid w:val="00747DF6"/>
    <w:rsid w:val="00754733"/>
    <w:rsid w:val="00796034"/>
    <w:rsid w:val="007B0004"/>
    <w:rsid w:val="00814176"/>
    <w:rsid w:val="00872C07"/>
    <w:rsid w:val="008A7FAD"/>
    <w:rsid w:val="008B20AD"/>
    <w:rsid w:val="008C5790"/>
    <w:rsid w:val="008D449D"/>
    <w:rsid w:val="008D5B0C"/>
    <w:rsid w:val="00921631"/>
    <w:rsid w:val="0092497C"/>
    <w:rsid w:val="00951D45"/>
    <w:rsid w:val="009575C3"/>
    <w:rsid w:val="00995CDF"/>
    <w:rsid w:val="009970EE"/>
    <w:rsid w:val="009A2422"/>
    <w:rsid w:val="009C4C0B"/>
    <w:rsid w:val="009C6AFA"/>
    <w:rsid w:val="009E520F"/>
    <w:rsid w:val="00A06867"/>
    <w:rsid w:val="00A24AF0"/>
    <w:rsid w:val="00A74DEB"/>
    <w:rsid w:val="00AA7D59"/>
    <w:rsid w:val="00AB02DD"/>
    <w:rsid w:val="00AE0044"/>
    <w:rsid w:val="00B316B3"/>
    <w:rsid w:val="00B33806"/>
    <w:rsid w:val="00B40BE1"/>
    <w:rsid w:val="00B42EB9"/>
    <w:rsid w:val="00B77BCD"/>
    <w:rsid w:val="00C04836"/>
    <w:rsid w:val="00C42F7D"/>
    <w:rsid w:val="00C70125"/>
    <w:rsid w:val="00C83133"/>
    <w:rsid w:val="00DA4EA9"/>
    <w:rsid w:val="00DD2572"/>
    <w:rsid w:val="00DE1EB0"/>
    <w:rsid w:val="00DF4AFF"/>
    <w:rsid w:val="00E87A84"/>
    <w:rsid w:val="00ED1BF2"/>
    <w:rsid w:val="00EF487D"/>
    <w:rsid w:val="00F2725F"/>
    <w:rsid w:val="00F60616"/>
    <w:rsid w:val="00F62016"/>
    <w:rsid w:val="00F67F56"/>
    <w:rsid w:val="00FB7932"/>
    <w:rsid w:val="00FE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36CC3"/>
  <w15:chartTrackingRefBased/>
  <w15:docId w15:val="{BBFA96B1-5979-1A41-96FF-84DEFDFD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D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D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D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D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D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D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D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D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DE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74DEB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A74DE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4D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neur.2021.62925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S0140-6736(20)30925-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430-020-0637-0" TargetMode="External"/><Relationship Id="rId5" Type="http://schemas.openxmlformats.org/officeDocument/2006/relationships/hyperlink" Target="https://doi.org/10.1080/13696998.2019.1590843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2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lotkin</dc:creator>
  <cp:keywords/>
  <dc:description/>
  <cp:lastModifiedBy>Rebecca Slotkin</cp:lastModifiedBy>
  <cp:revision>1</cp:revision>
  <dcterms:created xsi:type="dcterms:W3CDTF">2025-02-27T17:52:00Z</dcterms:created>
  <dcterms:modified xsi:type="dcterms:W3CDTF">2025-02-27T17:53:00Z</dcterms:modified>
</cp:coreProperties>
</file>